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FB989" w14:textId="0CB4490A" w:rsidR="00213F39" w:rsidRPr="002E5B39" w:rsidRDefault="00213F39" w:rsidP="00213F39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E5B39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2E5B39">
        <w:rPr>
          <w:rFonts w:ascii="Times New Roman" w:hAnsi="Times New Roman" w:cs="Times New Roman"/>
          <w:b/>
          <w:bCs/>
          <w:sz w:val="28"/>
          <w:szCs w:val="28"/>
        </w:rPr>
        <w:t>upporting Information</w:t>
      </w:r>
    </w:p>
    <w:p w14:paraId="45EB278D" w14:textId="77777777" w:rsidR="00213F39" w:rsidRPr="002E5B39" w:rsidRDefault="00213F39" w:rsidP="00213F39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0491DA" w14:textId="77777777" w:rsidR="00D97250" w:rsidRPr="002E5B39" w:rsidRDefault="00D97250" w:rsidP="00D97250">
      <w:pPr>
        <w:spacing w:line="480" w:lineRule="auto"/>
        <w:jc w:val="center"/>
        <w:rPr>
          <w:rFonts w:ascii="Times New Roman" w:hAnsi="Times New Roman" w:cs="Times New Roman"/>
          <w:b/>
          <w:bCs/>
          <w:iCs/>
          <w:sz w:val="30"/>
          <w:szCs w:val="30"/>
        </w:rPr>
      </w:pPr>
      <w:r w:rsidRPr="002E5B39">
        <w:rPr>
          <w:rFonts w:ascii="Times New Roman" w:hAnsi="Times New Roman" w:cs="Times New Roman" w:hint="eastAsia"/>
          <w:b/>
          <w:bCs/>
          <w:sz w:val="30"/>
          <w:szCs w:val="30"/>
        </w:rPr>
        <w:t>Two</w:t>
      </w:r>
      <w:r w:rsidRPr="002E5B39">
        <w:rPr>
          <w:rFonts w:ascii="Times New Roman" w:hAnsi="Times New Roman" w:cs="Times New Roman"/>
          <w:b/>
          <w:bCs/>
          <w:sz w:val="30"/>
          <w:szCs w:val="30"/>
        </w:rPr>
        <w:t xml:space="preserve"> pyrrole </w:t>
      </w:r>
      <w:r w:rsidRPr="002E5B39">
        <w:rPr>
          <w:rFonts w:ascii="Times New Roman" w:hAnsi="Times New Roman" w:cs="Times New Roman" w:hint="eastAsia"/>
          <w:b/>
          <w:bCs/>
          <w:sz w:val="30"/>
          <w:szCs w:val="30"/>
        </w:rPr>
        <w:t>acids iso</w:t>
      </w:r>
      <w:r w:rsidRPr="002E5B39">
        <w:rPr>
          <w:rFonts w:ascii="Times New Roman" w:hAnsi="Times New Roman" w:cs="Times New Roman"/>
          <w:b/>
          <w:bCs/>
          <w:sz w:val="30"/>
          <w:szCs w:val="30"/>
        </w:rPr>
        <w:t xml:space="preserve">lated from </w:t>
      </w:r>
      <w:r w:rsidRPr="002E5B39">
        <w:rPr>
          <w:rFonts w:ascii="Times New Roman" w:hAnsi="Times New Roman" w:cs="Times New Roman"/>
          <w:b/>
          <w:bCs/>
          <w:i/>
          <w:sz w:val="30"/>
          <w:szCs w:val="30"/>
        </w:rPr>
        <w:t xml:space="preserve">Phyllanthus </w:t>
      </w:r>
      <w:proofErr w:type="spellStart"/>
      <w:r w:rsidRPr="002E5B39">
        <w:rPr>
          <w:rFonts w:ascii="Times New Roman" w:hAnsi="Times New Roman" w:cs="Times New Roman"/>
          <w:b/>
          <w:bCs/>
          <w:i/>
          <w:sz w:val="30"/>
          <w:szCs w:val="30"/>
        </w:rPr>
        <w:t>emblica</w:t>
      </w:r>
      <w:proofErr w:type="spellEnd"/>
      <w:r w:rsidRPr="002E5B39">
        <w:rPr>
          <w:rFonts w:ascii="Times New Roman" w:hAnsi="Times New Roman" w:cs="Times New Roman"/>
          <w:b/>
          <w:bCs/>
          <w:i/>
          <w:sz w:val="30"/>
          <w:szCs w:val="30"/>
        </w:rPr>
        <w:t xml:space="preserve"> </w:t>
      </w:r>
      <w:r w:rsidRPr="002E5B39">
        <w:rPr>
          <w:rFonts w:ascii="Times New Roman" w:hAnsi="Times New Roman" w:cs="Times New Roman"/>
          <w:b/>
          <w:bCs/>
          <w:sz w:val="30"/>
          <w:szCs w:val="30"/>
        </w:rPr>
        <w:t>L</w:t>
      </w:r>
      <w:r w:rsidRPr="002E5B39">
        <w:rPr>
          <w:rFonts w:ascii="Times New Roman" w:hAnsi="Times New Roman" w:cs="Times New Roman"/>
          <w:b/>
          <w:bCs/>
          <w:i/>
          <w:sz w:val="30"/>
          <w:szCs w:val="30"/>
        </w:rPr>
        <w:t>.</w:t>
      </w:r>
      <w:r w:rsidRPr="002E5B39">
        <w:rPr>
          <w:rFonts w:ascii="Times New Roman" w:hAnsi="Times New Roman" w:cs="Times New Roman" w:hint="eastAsia"/>
          <w:b/>
          <w:bCs/>
          <w:i/>
          <w:sz w:val="30"/>
          <w:szCs w:val="30"/>
        </w:rPr>
        <w:t xml:space="preserve"> </w:t>
      </w:r>
      <w:r w:rsidRPr="002E5B39">
        <w:rPr>
          <w:rFonts w:ascii="Times New Roman" w:hAnsi="Times New Roman" w:cs="Times New Roman"/>
          <w:b/>
          <w:bCs/>
          <w:iCs/>
          <w:sz w:val="30"/>
          <w:szCs w:val="30"/>
        </w:rPr>
        <w:t>and their bioactivities</w:t>
      </w:r>
    </w:p>
    <w:p w14:paraId="6CF32C61" w14:textId="2CE55542" w:rsidR="005D6115" w:rsidRPr="002E5B39" w:rsidRDefault="005D6115" w:rsidP="005D6115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14:paraId="490F6686" w14:textId="24D16E23" w:rsidR="00723F25" w:rsidRPr="002E5B39" w:rsidRDefault="00723F25" w:rsidP="00723F25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2E5B39">
        <w:rPr>
          <w:rFonts w:ascii="Times New Roman" w:hAnsi="Times New Roman" w:cs="Times New Roman"/>
          <w:sz w:val="24"/>
          <w:szCs w:val="24"/>
        </w:rPr>
        <w:t>Shu-Hui Wang</w:t>
      </w:r>
      <w:r w:rsidRPr="002E5B39">
        <w:rPr>
          <w:rFonts w:ascii="Times New Roman" w:hAnsi="Times New Roman" w:cs="Times New Roman"/>
          <w:szCs w:val="21"/>
          <w:vertAlign w:val="superscript"/>
        </w:rPr>
        <w:t>‡</w:t>
      </w:r>
      <w:r w:rsidRPr="002E5B39">
        <w:rPr>
          <w:rFonts w:ascii="Times New Roman" w:hAnsi="Times New Roman" w:cs="Times New Roman"/>
          <w:sz w:val="24"/>
          <w:szCs w:val="24"/>
        </w:rPr>
        <w:t>, Cong Guo</w:t>
      </w:r>
      <w:r w:rsidRPr="002E5B39">
        <w:rPr>
          <w:rFonts w:ascii="Times New Roman" w:hAnsi="Times New Roman" w:cs="Times New Roman"/>
          <w:szCs w:val="21"/>
          <w:vertAlign w:val="superscript"/>
        </w:rPr>
        <w:t>‡</w:t>
      </w:r>
      <w:r w:rsidRPr="002E5B39">
        <w:rPr>
          <w:rFonts w:ascii="Times New Roman" w:hAnsi="Times New Roman" w:cs="Times New Roman"/>
          <w:sz w:val="24"/>
          <w:szCs w:val="24"/>
        </w:rPr>
        <w:t>, Wen-J</w:t>
      </w:r>
      <w:r w:rsidRPr="002E5B39">
        <w:rPr>
          <w:rFonts w:ascii="Times New Roman" w:hAnsi="Times New Roman" w:cs="Times New Roman" w:hint="eastAsia"/>
          <w:sz w:val="24"/>
          <w:szCs w:val="24"/>
        </w:rPr>
        <w:t>in</w:t>
      </w:r>
      <w:r w:rsidRPr="002E5B39">
        <w:rPr>
          <w:rFonts w:ascii="Times New Roman" w:hAnsi="Times New Roman" w:cs="Times New Roman"/>
          <w:sz w:val="24"/>
          <w:szCs w:val="24"/>
        </w:rPr>
        <w:t xml:space="preserve"> Cui, Q</w:t>
      </w:r>
      <w:r w:rsidRPr="002E5B39">
        <w:rPr>
          <w:rFonts w:ascii="Times New Roman" w:hAnsi="Times New Roman" w:cs="Times New Roman" w:hint="eastAsia"/>
          <w:sz w:val="24"/>
          <w:szCs w:val="24"/>
        </w:rPr>
        <w:t>ing</w:t>
      </w:r>
      <w:r w:rsidRPr="002E5B39">
        <w:rPr>
          <w:rFonts w:ascii="Times New Roman" w:hAnsi="Times New Roman" w:cs="Times New Roman"/>
          <w:sz w:val="24"/>
          <w:szCs w:val="24"/>
        </w:rPr>
        <w:t xml:space="preserve">-Xia Xu, </w:t>
      </w:r>
      <w:r w:rsidR="00800225" w:rsidRPr="002E5B39">
        <w:rPr>
          <w:rFonts w:ascii="Times New Roman" w:hAnsi="Times New Roman" w:cs="Times New Roman"/>
          <w:sz w:val="24"/>
          <w:szCs w:val="24"/>
        </w:rPr>
        <w:t xml:space="preserve">Jun Zhang, </w:t>
      </w:r>
      <w:r w:rsidRPr="002E5B39">
        <w:rPr>
          <w:rFonts w:ascii="Times New Roman" w:hAnsi="Times New Roman" w:cs="Times New Roman"/>
          <w:sz w:val="24"/>
          <w:szCs w:val="24"/>
        </w:rPr>
        <w:t xml:space="preserve">Jin-Zhu Jiang, Yan Liu, Sha Chen, </w:t>
      </w:r>
      <w:r w:rsidRPr="002E5B39">
        <w:rPr>
          <w:rFonts w:ascii="Times New Roman" w:hAnsi="Times New Roman" w:cs="Times New Roman" w:hint="eastAsia"/>
          <w:sz w:val="24"/>
          <w:szCs w:val="24"/>
        </w:rPr>
        <w:t xml:space="preserve">Chang Chen, </w:t>
      </w:r>
      <w:r w:rsidRPr="002E5B39">
        <w:rPr>
          <w:rFonts w:ascii="Times New Roman" w:hAnsi="Times New Roman" w:cs="Times New Roman"/>
          <w:sz w:val="24"/>
          <w:szCs w:val="24"/>
        </w:rPr>
        <w:t>Jin</w:t>
      </w:r>
      <w:r w:rsidRPr="002E5B39">
        <w:rPr>
          <w:rFonts w:ascii="Times New Roman" w:hAnsi="Times New Roman" w:cs="Times New Roman" w:hint="eastAsia"/>
          <w:sz w:val="24"/>
          <w:szCs w:val="24"/>
        </w:rPr>
        <w:t>-</w:t>
      </w:r>
      <w:r w:rsidRPr="002E5B39">
        <w:rPr>
          <w:rFonts w:ascii="Times New Roman" w:hAnsi="Times New Roman" w:cs="Times New Roman"/>
          <w:sz w:val="24"/>
          <w:szCs w:val="24"/>
        </w:rPr>
        <w:t>T</w:t>
      </w:r>
      <w:r w:rsidRPr="002E5B39">
        <w:rPr>
          <w:rFonts w:ascii="Times New Roman" w:hAnsi="Times New Roman" w:cs="Times New Roman" w:hint="eastAsia"/>
          <w:sz w:val="24"/>
          <w:szCs w:val="24"/>
        </w:rPr>
        <w:t>ang</w:t>
      </w:r>
      <w:r w:rsidRPr="002E5B39">
        <w:rPr>
          <w:rFonts w:ascii="Times New Roman" w:hAnsi="Times New Roman" w:cs="Times New Roman"/>
          <w:sz w:val="24"/>
          <w:szCs w:val="24"/>
        </w:rPr>
        <w:t xml:space="preserve"> Cheng*, An Liu* </w:t>
      </w:r>
    </w:p>
    <w:p w14:paraId="3AD46D83" w14:textId="78A4103A" w:rsidR="00213F39" w:rsidRPr="002E5B39" w:rsidRDefault="00213F39" w:rsidP="00213F3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151A76B" w14:textId="54907A9B" w:rsidR="00213F39" w:rsidRPr="002E5B39" w:rsidRDefault="00213F39" w:rsidP="00213F3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5BC68C5" w14:textId="680C2CF3" w:rsidR="00213F39" w:rsidRPr="002E5B39" w:rsidRDefault="00213F39" w:rsidP="00213F3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62548E2" w14:textId="4F69E170" w:rsidR="00213F39" w:rsidRPr="002E5B39" w:rsidRDefault="00213F39" w:rsidP="00213F3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FA6FA3" w14:textId="419993E9" w:rsidR="00213F39" w:rsidRPr="002E5B39" w:rsidRDefault="00213F39" w:rsidP="00213F3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BCC275D" w14:textId="220EECD5" w:rsidR="00213F39" w:rsidRPr="002E5B39" w:rsidRDefault="00213F39" w:rsidP="00213F3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1A07D3F" w14:textId="74F1B9DE" w:rsidR="00213F39" w:rsidRPr="002E5B39" w:rsidRDefault="00213F39" w:rsidP="00213F3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8746DA2" w14:textId="259EE6F3" w:rsidR="00213F39" w:rsidRPr="002E5B39" w:rsidRDefault="00213F39" w:rsidP="00213F3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C0EBEEF" w14:textId="77777777" w:rsidR="00213F39" w:rsidRPr="002E5B39" w:rsidRDefault="00213F39" w:rsidP="00213F3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1089248" w14:textId="77777777" w:rsidR="00213F39" w:rsidRPr="002E5B39" w:rsidRDefault="00213F39" w:rsidP="00213F39">
      <w:pPr>
        <w:widowControl/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01839ABC" w14:textId="77777777" w:rsidR="00213F39" w:rsidRPr="002E5B39" w:rsidRDefault="00213F39" w:rsidP="00213F39">
      <w:pPr>
        <w:widowControl/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49098BC4" w14:textId="77777777" w:rsidR="00213F39" w:rsidRPr="002E5B39" w:rsidRDefault="00213F39" w:rsidP="00213F39">
      <w:pPr>
        <w:widowControl/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586F6EC1" w14:textId="77777777" w:rsidR="00213F39" w:rsidRPr="002E5B39" w:rsidRDefault="00213F39" w:rsidP="00213F39">
      <w:pPr>
        <w:widowControl/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719D1954" w14:textId="77777777" w:rsidR="00213F39" w:rsidRPr="002E5B39" w:rsidRDefault="00213F39" w:rsidP="00213F39">
      <w:pPr>
        <w:widowControl/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14801ADF" w14:textId="77777777" w:rsidR="00213F39" w:rsidRPr="002E5B39" w:rsidRDefault="00213F39" w:rsidP="00213F39">
      <w:pPr>
        <w:widowControl/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5E0F5005" w14:textId="32E19E3B" w:rsidR="00213F39" w:rsidRPr="002E5B39" w:rsidRDefault="00213F39" w:rsidP="00213F39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 w:rsidRPr="002E5B39">
        <w:rPr>
          <w:rFonts w:ascii="Times New Roman" w:hAnsi="Times New Roman" w:cs="Times New Roman"/>
          <w:szCs w:val="21"/>
        </w:rPr>
        <w:t>Institute of Chinese Materia Medica, China Academy of Chinese Medical Sciences, Beijing 100700, China</w:t>
      </w:r>
    </w:p>
    <w:p w14:paraId="0C7DB68C" w14:textId="77777777" w:rsidR="00213F39" w:rsidRPr="002E5B39" w:rsidRDefault="00213F39" w:rsidP="00213F39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 w:rsidRPr="002E5B39">
        <w:rPr>
          <w:rFonts w:ascii="Times New Roman" w:hAnsi="Times New Roman" w:cs="Times New Roman"/>
          <w:szCs w:val="21"/>
          <w:vertAlign w:val="superscript"/>
        </w:rPr>
        <w:t>‡</w:t>
      </w:r>
      <w:r w:rsidRPr="002E5B39">
        <w:rPr>
          <w:rFonts w:ascii="Times New Roman" w:hAnsi="Times New Roman" w:cs="Times New Roman"/>
          <w:szCs w:val="21"/>
        </w:rPr>
        <w:t xml:space="preserve"> S.-H. Wang, C. Guo contributed equally. </w:t>
      </w:r>
    </w:p>
    <w:p w14:paraId="4DD0CD75" w14:textId="77777777" w:rsidR="00213F39" w:rsidRPr="002E5B39" w:rsidRDefault="00213F39" w:rsidP="00213F39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 w:rsidRPr="002E5B39">
        <w:rPr>
          <w:rFonts w:ascii="Times New Roman" w:hAnsi="Times New Roman" w:cs="Times New Roman"/>
          <w:szCs w:val="21"/>
          <w:vertAlign w:val="superscript"/>
        </w:rPr>
        <w:t>*</w:t>
      </w:r>
      <w:r w:rsidRPr="002E5B39">
        <w:rPr>
          <w:rFonts w:ascii="Times New Roman" w:hAnsi="Times New Roman" w:cs="Times New Roman"/>
          <w:szCs w:val="21"/>
        </w:rPr>
        <w:t xml:space="preserve"> Corresponding author. Tel.: +86-10-6401-4411 (ext. 2848); Fax: +86-10-6401-3996; </w:t>
      </w:r>
    </w:p>
    <w:p w14:paraId="4B980A84" w14:textId="6B3727C1" w:rsidR="00213F39" w:rsidRPr="002E5B39" w:rsidRDefault="00213F39" w:rsidP="00213F39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2E5B39">
        <w:rPr>
          <w:rFonts w:ascii="Times New Roman" w:hAnsi="Times New Roman" w:cs="Times New Roman"/>
          <w:szCs w:val="21"/>
        </w:rPr>
        <w:t xml:space="preserve">E-mail address: </w:t>
      </w:r>
      <w:hyperlink r:id="rId7" w:history="1">
        <w:r w:rsidRPr="002E5B39">
          <w:rPr>
            <w:rStyle w:val="Hyperlink"/>
            <w:rFonts w:ascii="Times New Roman" w:hAnsi="Times New Roman" w:cs="Times New Roman"/>
            <w:szCs w:val="21"/>
          </w:rPr>
          <w:t>jtcheng@icmm.ac.cn,</w:t>
        </w:r>
      </w:hyperlink>
      <w:r w:rsidRPr="002E5B39">
        <w:rPr>
          <w:rFonts w:ascii="Times New Roman" w:hAnsi="Times New Roman" w:cs="Times New Roman"/>
          <w:szCs w:val="21"/>
        </w:rPr>
        <w:t xml:space="preserve"> </w:t>
      </w:r>
      <w:hyperlink r:id="rId8" w:history="1">
        <w:r w:rsidR="00723F25" w:rsidRPr="002E5B39">
          <w:rPr>
            <w:rStyle w:val="Hyperlink"/>
            <w:rFonts w:ascii="Times New Roman" w:hAnsi="Times New Roman"/>
          </w:rPr>
          <w:t>la62</w:t>
        </w:r>
        <w:r w:rsidR="00723F25" w:rsidRPr="002E5B39">
          <w:rPr>
            <w:rStyle w:val="Hyperlink"/>
            <w:rFonts w:ascii="Times New Roman" w:hAnsi="Times New Roman" w:hint="eastAsia"/>
          </w:rPr>
          <w:t>@163.com</w:t>
        </w:r>
      </w:hyperlink>
    </w:p>
    <w:p w14:paraId="5A78C517" w14:textId="2F615D3D" w:rsidR="00213F39" w:rsidRPr="002E5B39" w:rsidRDefault="00213F3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E5B3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9539E9" w14:textId="15409541" w:rsidR="00345525" w:rsidRPr="002E5B39" w:rsidRDefault="007755BD" w:rsidP="00B66A25">
      <w:pPr>
        <w:pStyle w:val="TOC1"/>
      </w:pPr>
      <w:r w:rsidRPr="002E5B39">
        <w:rPr>
          <w:rFonts w:hint="eastAsia"/>
        </w:rPr>
        <w:t>C</w:t>
      </w:r>
      <w:r w:rsidRPr="002E5B39">
        <w:t xml:space="preserve">ontents of </w:t>
      </w:r>
      <w:r w:rsidR="00B00DEE">
        <w:t>Additional file 1</w:t>
      </w:r>
    </w:p>
    <w:p w14:paraId="59534CF8" w14:textId="0C43ABB1" w:rsidR="007755BD" w:rsidRPr="002E5B39" w:rsidRDefault="007755BD" w:rsidP="00B66A2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E5B39">
        <w:rPr>
          <w:rFonts w:ascii="Times New Roman" w:hAnsi="Times New Roman" w:cs="Times New Roman"/>
          <w:sz w:val="24"/>
          <w:szCs w:val="24"/>
        </w:rPr>
        <w:t xml:space="preserve">Figure S1. </w:t>
      </w:r>
      <w:r w:rsidRPr="002E5B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E5B39">
        <w:rPr>
          <w:rFonts w:ascii="Times New Roman" w:hAnsi="Times New Roman" w:cs="Times New Roman"/>
          <w:sz w:val="24"/>
          <w:szCs w:val="24"/>
        </w:rPr>
        <w:t>H NMR (CD</w:t>
      </w:r>
      <w:r w:rsidRPr="002E5B3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E5B39">
        <w:rPr>
          <w:rFonts w:ascii="Times New Roman" w:hAnsi="Times New Roman" w:cs="Times New Roman"/>
          <w:sz w:val="24"/>
          <w:szCs w:val="24"/>
        </w:rPr>
        <w:t xml:space="preserve">OD) spectrum of compound </w:t>
      </w:r>
      <w:r w:rsidRPr="002E5B39">
        <w:rPr>
          <w:rFonts w:ascii="Times New Roman" w:hAnsi="Times New Roman" w:cs="Times New Roman"/>
          <w:b/>
          <w:sz w:val="24"/>
          <w:szCs w:val="24"/>
        </w:rPr>
        <w:t>1</w:t>
      </w:r>
      <w:r w:rsidR="005845E9" w:rsidRPr="002E5B39">
        <w:rPr>
          <w:rFonts w:ascii="Times New Roman" w:hAnsi="Times New Roman" w:cs="Times New Roman"/>
          <w:b/>
          <w:webHidden/>
          <w:sz w:val="24"/>
          <w:szCs w:val="24"/>
          <w:vertAlign w:val="superscript"/>
        </w:rPr>
        <w:t>………………………………</w:t>
      </w:r>
      <w:r w:rsidR="005845E9" w:rsidRPr="002E5B39">
        <w:rPr>
          <w:rFonts w:ascii="Times New Roman" w:hAnsi="Times New Roman" w:cs="Times New Roman"/>
          <w:webHidden/>
          <w:sz w:val="24"/>
          <w:szCs w:val="24"/>
        </w:rPr>
        <w:t>3</w:t>
      </w:r>
    </w:p>
    <w:p w14:paraId="5F46EBD2" w14:textId="79A1AB39" w:rsidR="005845E9" w:rsidRPr="002E5B39" w:rsidRDefault="007755BD" w:rsidP="005845E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E5B39">
        <w:rPr>
          <w:rFonts w:ascii="Times New Roman" w:hAnsi="Times New Roman" w:cs="Times New Roman"/>
          <w:sz w:val="24"/>
          <w:szCs w:val="24"/>
        </w:rPr>
        <w:t xml:space="preserve">Figure S2. </w:t>
      </w:r>
      <w:r w:rsidRPr="002E5B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E5B39">
        <w:rPr>
          <w:rFonts w:ascii="Times New Roman" w:hAnsi="Times New Roman" w:cs="Times New Roman"/>
          <w:sz w:val="24"/>
          <w:szCs w:val="24"/>
        </w:rPr>
        <w:t>H NMR (DMSO-</w:t>
      </w:r>
      <w:r w:rsidRPr="002E5B39">
        <w:rPr>
          <w:rFonts w:ascii="Times New Roman" w:hAnsi="Times New Roman" w:cs="Times New Roman"/>
          <w:i/>
          <w:sz w:val="24"/>
          <w:szCs w:val="24"/>
        </w:rPr>
        <w:t>d</w:t>
      </w:r>
      <w:r w:rsidRPr="002E5B39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2E5B39">
        <w:rPr>
          <w:rFonts w:ascii="Times New Roman" w:hAnsi="Times New Roman" w:cs="Times New Roman"/>
          <w:sz w:val="24"/>
          <w:szCs w:val="24"/>
        </w:rPr>
        <w:t xml:space="preserve">) spectrum of compound </w:t>
      </w:r>
      <w:r w:rsidRPr="002E5B39">
        <w:rPr>
          <w:rFonts w:ascii="Times New Roman" w:hAnsi="Times New Roman" w:cs="Times New Roman"/>
          <w:b/>
          <w:sz w:val="24"/>
          <w:szCs w:val="24"/>
        </w:rPr>
        <w:t>1</w:t>
      </w:r>
      <w:r w:rsidR="005845E9" w:rsidRPr="002E5B39">
        <w:rPr>
          <w:rFonts w:ascii="Times New Roman" w:hAnsi="Times New Roman" w:cs="Times New Roman"/>
          <w:b/>
          <w:webHidden/>
          <w:sz w:val="24"/>
          <w:szCs w:val="24"/>
          <w:vertAlign w:val="superscript"/>
        </w:rPr>
        <w:t>………………………………</w:t>
      </w:r>
      <w:r w:rsidR="005845E9" w:rsidRPr="002E5B39">
        <w:rPr>
          <w:rFonts w:ascii="Times New Roman" w:hAnsi="Times New Roman" w:cs="Times New Roman"/>
          <w:webHidden/>
          <w:sz w:val="24"/>
          <w:szCs w:val="24"/>
        </w:rPr>
        <w:t>3</w:t>
      </w:r>
    </w:p>
    <w:p w14:paraId="1605DCE0" w14:textId="565D21CB" w:rsidR="005845E9" w:rsidRPr="002E5B39" w:rsidRDefault="007755BD" w:rsidP="005845E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E5B39">
        <w:rPr>
          <w:rFonts w:ascii="Times New Roman" w:hAnsi="Times New Roman" w:cs="Times New Roman"/>
          <w:sz w:val="24"/>
          <w:szCs w:val="24"/>
        </w:rPr>
        <w:t xml:space="preserve">Figure S3. </w:t>
      </w:r>
      <w:r w:rsidR="00DE3674" w:rsidRPr="002E5B3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DE3674" w:rsidRPr="002E5B39">
        <w:rPr>
          <w:rFonts w:ascii="Times New Roman" w:hAnsi="Times New Roman" w:cs="Times New Roman"/>
          <w:sz w:val="24"/>
          <w:szCs w:val="24"/>
        </w:rPr>
        <w:t>C</w:t>
      </w:r>
      <w:r w:rsidRPr="002E5B39">
        <w:rPr>
          <w:rFonts w:ascii="Times New Roman" w:hAnsi="Times New Roman" w:cs="Times New Roman"/>
          <w:sz w:val="24"/>
          <w:szCs w:val="24"/>
        </w:rPr>
        <w:t xml:space="preserve"> </w:t>
      </w:r>
      <w:r w:rsidR="00DE3674" w:rsidRPr="002E5B39">
        <w:rPr>
          <w:rFonts w:ascii="Times New Roman" w:hAnsi="Times New Roman" w:cs="Times New Roman"/>
          <w:sz w:val="24"/>
          <w:szCs w:val="24"/>
        </w:rPr>
        <w:t xml:space="preserve">NMR </w:t>
      </w:r>
      <w:r w:rsidRPr="002E5B39">
        <w:rPr>
          <w:rFonts w:ascii="Times New Roman" w:hAnsi="Times New Roman" w:cs="Times New Roman"/>
          <w:sz w:val="24"/>
          <w:szCs w:val="24"/>
        </w:rPr>
        <w:t xml:space="preserve">spectrum of compound </w:t>
      </w:r>
      <w:r w:rsidRPr="002E5B39">
        <w:rPr>
          <w:rFonts w:ascii="Times New Roman" w:hAnsi="Times New Roman" w:cs="Times New Roman"/>
          <w:b/>
          <w:sz w:val="24"/>
          <w:szCs w:val="24"/>
        </w:rPr>
        <w:t>1</w:t>
      </w:r>
      <w:r w:rsidR="005845E9" w:rsidRPr="002E5B39">
        <w:rPr>
          <w:rFonts w:ascii="Times New Roman" w:hAnsi="Times New Roman" w:cs="Times New Roman"/>
          <w:b/>
          <w:webHidden/>
          <w:sz w:val="24"/>
          <w:szCs w:val="24"/>
          <w:vertAlign w:val="superscript"/>
        </w:rPr>
        <w:t>………………………………</w:t>
      </w:r>
      <w:r w:rsidR="005845E9" w:rsidRPr="002E5B39">
        <w:rPr>
          <w:rFonts w:ascii="Times New Roman" w:hAnsi="Times New Roman" w:cs="Times New Roman"/>
          <w:webHidden/>
          <w:sz w:val="24"/>
          <w:szCs w:val="24"/>
        </w:rPr>
        <w:t>4</w:t>
      </w:r>
    </w:p>
    <w:p w14:paraId="5170B5CD" w14:textId="58CF8D07" w:rsidR="005845E9" w:rsidRPr="002E5B39" w:rsidRDefault="007755BD" w:rsidP="005845E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E5B39">
        <w:rPr>
          <w:rFonts w:ascii="Times New Roman" w:hAnsi="Times New Roman" w:cs="Times New Roman"/>
          <w:sz w:val="24"/>
          <w:szCs w:val="24"/>
        </w:rPr>
        <w:t xml:space="preserve">Figure S4. HSQC spectrum of compound </w:t>
      </w:r>
      <w:r w:rsidRPr="002E5B39">
        <w:rPr>
          <w:rFonts w:ascii="Times New Roman" w:hAnsi="Times New Roman" w:cs="Times New Roman"/>
          <w:b/>
          <w:sz w:val="24"/>
          <w:szCs w:val="24"/>
        </w:rPr>
        <w:t>1</w:t>
      </w:r>
      <w:r w:rsidR="005845E9" w:rsidRPr="002E5B39">
        <w:rPr>
          <w:rFonts w:ascii="Times New Roman" w:hAnsi="Times New Roman" w:cs="Times New Roman"/>
          <w:b/>
          <w:webHidden/>
          <w:sz w:val="24"/>
          <w:szCs w:val="24"/>
          <w:vertAlign w:val="superscript"/>
        </w:rPr>
        <w:t>………………………………</w:t>
      </w:r>
      <w:r w:rsidR="005845E9" w:rsidRPr="002E5B39">
        <w:rPr>
          <w:rFonts w:ascii="Times New Roman" w:hAnsi="Times New Roman" w:cs="Times New Roman"/>
          <w:webHidden/>
          <w:sz w:val="24"/>
          <w:szCs w:val="24"/>
        </w:rPr>
        <w:t>5</w:t>
      </w:r>
    </w:p>
    <w:p w14:paraId="750893E0" w14:textId="17B3598C" w:rsidR="005845E9" w:rsidRPr="002E5B39" w:rsidRDefault="007755BD" w:rsidP="005845E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E5B39">
        <w:rPr>
          <w:rFonts w:ascii="Times New Roman" w:hAnsi="Times New Roman" w:cs="Times New Roman"/>
          <w:sz w:val="24"/>
          <w:szCs w:val="24"/>
        </w:rPr>
        <w:t xml:space="preserve">Figure S5. COSY spectrum of compound </w:t>
      </w:r>
      <w:r w:rsidRPr="002E5B39">
        <w:rPr>
          <w:rFonts w:ascii="Times New Roman" w:hAnsi="Times New Roman" w:cs="Times New Roman"/>
          <w:b/>
          <w:sz w:val="24"/>
          <w:szCs w:val="24"/>
        </w:rPr>
        <w:t>1</w:t>
      </w:r>
      <w:r w:rsidR="005845E9" w:rsidRPr="002E5B39">
        <w:rPr>
          <w:rFonts w:ascii="Times New Roman" w:hAnsi="Times New Roman" w:cs="Times New Roman"/>
          <w:b/>
          <w:webHidden/>
          <w:sz w:val="24"/>
          <w:szCs w:val="24"/>
          <w:vertAlign w:val="superscript"/>
        </w:rPr>
        <w:t>………………………………</w:t>
      </w:r>
      <w:r w:rsidR="005845E9" w:rsidRPr="002E5B39">
        <w:rPr>
          <w:rFonts w:ascii="Times New Roman" w:hAnsi="Times New Roman" w:cs="Times New Roman"/>
          <w:webHidden/>
          <w:sz w:val="24"/>
          <w:szCs w:val="24"/>
        </w:rPr>
        <w:t>6</w:t>
      </w:r>
    </w:p>
    <w:p w14:paraId="6AB34B93" w14:textId="3F006B3A" w:rsidR="005845E9" w:rsidRPr="002E5B39" w:rsidRDefault="007755BD" w:rsidP="005845E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E5B39">
        <w:rPr>
          <w:rFonts w:ascii="Times New Roman" w:hAnsi="Times New Roman" w:cs="Times New Roman"/>
          <w:sz w:val="24"/>
          <w:szCs w:val="24"/>
        </w:rPr>
        <w:t xml:space="preserve">Figure S6. HMBC spectrum of compound </w:t>
      </w:r>
      <w:r w:rsidRPr="002E5B39">
        <w:rPr>
          <w:rFonts w:ascii="Times New Roman" w:hAnsi="Times New Roman" w:cs="Times New Roman"/>
          <w:b/>
          <w:sz w:val="24"/>
          <w:szCs w:val="24"/>
        </w:rPr>
        <w:t>1</w:t>
      </w:r>
      <w:r w:rsidR="005845E9" w:rsidRPr="002E5B39">
        <w:rPr>
          <w:rFonts w:ascii="Times New Roman" w:hAnsi="Times New Roman" w:cs="Times New Roman"/>
          <w:b/>
          <w:webHidden/>
          <w:sz w:val="24"/>
          <w:szCs w:val="24"/>
          <w:vertAlign w:val="superscript"/>
        </w:rPr>
        <w:t>………………………………</w:t>
      </w:r>
      <w:r w:rsidR="005845E9" w:rsidRPr="002E5B39">
        <w:rPr>
          <w:rFonts w:ascii="Times New Roman" w:hAnsi="Times New Roman" w:cs="Times New Roman"/>
          <w:webHidden/>
          <w:sz w:val="24"/>
          <w:szCs w:val="24"/>
        </w:rPr>
        <w:t>7</w:t>
      </w:r>
    </w:p>
    <w:p w14:paraId="23C4656F" w14:textId="2BB8ECB3" w:rsidR="005845E9" w:rsidRPr="002E5B39" w:rsidRDefault="007755BD" w:rsidP="005845E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E5B39">
        <w:rPr>
          <w:rFonts w:ascii="Times New Roman" w:hAnsi="Times New Roman" w:cs="Times New Roman"/>
          <w:sz w:val="24"/>
          <w:szCs w:val="24"/>
        </w:rPr>
        <w:t xml:space="preserve">Figure S7. </w:t>
      </w:r>
      <w:r w:rsidRPr="002E5B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E5B39">
        <w:rPr>
          <w:rFonts w:ascii="Times New Roman" w:hAnsi="Times New Roman" w:cs="Times New Roman"/>
          <w:sz w:val="24"/>
          <w:szCs w:val="24"/>
        </w:rPr>
        <w:t xml:space="preserve">H NMR spectrum of compound </w:t>
      </w:r>
      <w:r w:rsidRPr="002E5B39">
        <w:rPr>
          <w:rFonts w:ascii="Times New Roman" w:hAnsi="Times New Roman" w:cs="Times New Roman"/>
          <w:b/>
          <w:sz w:val="24"/>
          <w:szCs w:val="24"/>
        </w:rPr>
        <w:t>2</w:t>
      </w:r>
      <w:r w:rsidR="005845E9" w:rsidRPr="002E5B39">
        <w:rPr>
          <w:rFonts w:ascii="Times New Roman" w:hAnsi="Times New Roman" w:cs="Times New Roman"/>
          <w:b/>
          <w:webHidden/>
          <w:sz w:val="24"/>
          <w:szCs w:val="24"/>
          <w:vertAlign w:val="superscript"/>
        </w:rPr>
        <w:t>………………………………</w:t>
      </w:r>
      <w:r w:rsidR="005845E9" w:rsidRPr="002E5B39">
        <w:rPr>
          <w:rFonts w:ascii="Times New Roman" w:hAnsi="Times New Roman" w:cs="Times New Roman"/>
          <w:webHidden/>
          <w:sz w:val="24"/>
          <w:szCs w:val="24"/>
        </w:rPr>
        <w:t>8</w:t>
      </w:r>
    </w:p>
    <w:p w14:paraId="073C007D" w14:textId="3EA4851F" w:rsidR="005845E9" w:rsidRPr="002E5B39" w:rsidRDefault="007755BD" w:rsidP="005845E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E5B39">
        <w:rPr>
          <w:rFonts w:ascii="Times New Roman" w:hAnsi="Times New Roman" w:cs="Times New Roman"/>
          <w:sz w:val="24"/>
          <w:szCs w:val="24"/>
        </w:rPr>
        <w:t xml:space="preserve">Figure S8. </w:t>
      </w:r>
      <w:r w:rsidRPr="002E5B3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E5B39">
        <w:rPr>
          <w:rFonts w:ascii="Times New Roman" w:hAnsi="Times New Roman" w:cs="Times New Roman"/>
          <w:sz w:val="24"/>
          <w:szCs w:val="24"/>
        </w:rPr>
        <w:t xml:space="preserve">C NMR spectrum of compound </w:t>
      </w:r>
      <w:r w:rsidRPr="002E5B39">
        <w:rPr>
          <w:rFonts w:ascii="Times New Roman" w:hAnsi="Times New Roman" w:cs="Times New Roman"/>
          <w:b/>
          <w:sz w:val="24"/>
          <w:szCs w:val="24"/>
        </w:rPr>
        <w:t>2</w:t>
      </w:r>
      <w:r w:rsidR="005845E9" w:rsidRPr="002E5B39">
        <w:rPr>
          <w:rFonts w:ascii="Times New Roman" w:hAnsi="Times New Roman" w:cs="Times New Roman"/>
          <w:b/>
          <w:webHidden/>
          <w:sz w:val="24"/>
          <w:szCs w:val="24"/>
          <w:vertAlign w:val="superscript"/>
        </w:rPr>
        <w:t>………………………………</w:t>
      </w:r>
      <w:r w:rsidR="005845E9" w:rsidRPr="002E5B39">
        <w:rPr>
          <w:rFonts w:ascii="Times New Roman" w:hAnsi="Times New Roman" w:cs="Times New Roman"/>
          <w:webHidden/>
          <w:sz w:val="24"/>
          <w:szCs w:val="24"/>
        </w:rPr>
        <w:t>9</w:t>
      </w:r>
    </w:p>
    <w:p w14:paraId="2C852668" w14:textId="17011D08" w:rsidR="005845E9" w:rsidRPr="002E5B39" w:rsidRDefault="007755BD" w:rsidP="005845E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E5B39">
        <w:rPr>
          <w:rFonts w:ascii="Times New Roman" w:hAnsi="Times New Roman" w:cs="Times New Roman"/>
          <w:sz w:val="24"/>
          <w:szCs w:val="24"/>
        </w:rPr>
        <w:t xml:space="preserve">Figure S9. HRESIMS of compound </w:t>
      </w:r>
      <w:r w:rsidRPr="002E5B39">
        <w:rPr>
          <w:rFonts w:ascii="Times New Roman" w:hAnsi="Times New Roman" w:cs="Times New Roman"/>
          <w:b/>
          <w:sz w:val="24"/>
          <w:szCs w:val="24"/>
        </w:rPr>
        <w:t>1</w:t>
      </w:r>
      <w:r w:rsidR="005845E9" w:rsidRPr="002E5B39">
        <w:rPr>
          <w:rFonts w:ascii="Times New Roman" w:hAnsi="Times New Roman" w:cs="Times New Roman"/>
          <w:b/>
          <w:webHidden/>
          <w:sz w:val="24"/>
          <w:szCs w:val="24"/>
          <w:vertAlign w:val="superscript"/>
        </w:rPr>
        <w:t>………………………………</w:t>
      </w:r>
      <w:r w:rsidR="005845E9" w:rsidRPr="002E5B39">
        <w:rPr>
          <w:rFonts w:ascii="Times New Roman" w:hAnsi="Times New Roman" w:cs="Times New Roman"/>
          <w:webHidden/>
          <w:sz w:val="24"/>
          <w:szCs w:val="24"/>
        </w:rPr>
        <w:t>10</w:t>
      </w:r>
    </w:p>
    <w:p w14:paraId="4CF8A82C" w14:textId="19C6DD01" w:rsidR="005845E9" w:rsidRPr="002E5B39" w:rsidRDefault="007755BD" w:rsidP="005845E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E5B39">
        <w:rPr>
          <w:rFonts w:ascii="Times New Roman" w:hAnsi="Times New Roman" w:cs="Times New Roman"/>
          <w:sz w:val="24"/>
          <w:szCs w:val="24"/>
        </w:rPr>
        <w:t xml:space="preserve">Figure S10. IR spectrum of compound </w:t>
      </w:r>
      <w:r w:rsidRPr="002E5B39">
        <w:rPr>
          <w:rFonts w:ascii="Times New Roman" w:hAnsi="Times New Roman" w:cs="Times New Roman"/>
          <w:b/>
          <w:sz w:val="24"/>
          <w:szCs w:val="24"/>
        </w:rPr>
        <w:t>1</w:t>
      </w:r>
      <w:r w:rsidR="005845E9" w:rsidRPr="002E5B39">
        <w:rPr>
          <w:rFonts w:ascii="Times New Roman" w:hAnsi="Times New Roman" w:cs="Times New Roman"/>
          <w:b/>
          <w:webHidden/>
          <w:sz w:val="24"/>
          <w:szCs w:val="24"/>
          <w:vertAlign w:val="superscript"/>
        </w:rPr>
        <w:t>………………………………</w:t>
      </w:r>
      <w:r w:rsidR="005845E9" w:rsidRPr="002E5B39">
        <w:rPr>
          <w:rFonts w:ascii="Times New Roman" w:hAnsi="Times New Roman" w:cs="Times New Roman"/>
          <w:webHidden/>
          <w:sz w:val="24"/>
          <w:szCs w:val="24"/>
        </w:rPr>
        <w:t>10</w:t>
      </w:r>
    </w:p>
    <w:p w14:paraId="151A923A" w14:textId="4B07ECAB" w:rsidR="005845E9" w:rsidRPr="002E5B39" w:rsidRDefault="00964E7C" w:rsidP="005845E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E5B39">
        <w:rPr>
          <w:rFonts w:ascii="Times New Roman" w:hAnsi="Times New Roman" w:cs="Times New Roman"/>
          <w:sz w:val="24"/>
          <w:szCs w:val="24"/>
        </w:rPr>
        <w:t xml:space="preserve">Figure S11. Effects of compounds </w:t>
      </w:r>
      <w:r w:rsidRPr="002E5B39">
        <w:rPr>
          <w:rFonts w:ascii="Times New Roman" w:hAnsi="Times New Roman" w:cs="Times New Roman"/>
          <w:b/>
          <w:sz w:val="24"/>
          <w:szCs w:val="24"/>
        </w:rPr>
        <w:t>1</w:t>
      </w:r>
      <w:r w:rsidRPr="002E5B39">
        <w:rPr>
          <w:rFonts w:ascii="Times New Roman" w:hAnsi="Times New Roman" w:cs="Times New Roman"/>
          <w:sz w:val="24"/>
          <w:szCs w:val="24"/>
        </w:rPr>
        <w:t xml:space="preserve"> and </w:t>
      </w:r>
      <w:r w:rsidRPr="002E5B39">
        <w:rPr>
          <w:rFonts w:ascii="Times New Roman" w:hAnsi="Times New Roman" w:cs="Times New Roman"/>
          <w:b/>
          <w:sz w:val="24"/>
          <w:szCs w:val="24"/>
        </w:rPr>
        <w:t>2</w:t>
      </w:r>
      <w:r w:rsidRPr="002E5B39">
        <w:rPr>
          <w:rFonts w:ascii="Times New Roman" w:hAnsi="Times New Roman" w:cs="Times New Roman"/>
          <w:sz w:val="24"/>
          <w:szCs w:val="24"/>
        </w:rPr>
        <w:t xml:space="preserve"> on cell cytotoxicity</w:t>
      </w:r>
      <w:r w:rsidR="005845E9" w:rsidRPr="002E5B39">
        <w:rPr>
          <w:rFonts w:ascii="Times New Roman" w:hAnsi="Times New Roman" w:cs="Times New Roman"/>
          <w:b/>
          <w:webHidden/>
          <w:sz w:val="24"/>
          <w:szCs w:val="24"/>
          <w:vertAlign w:val="superscript"/>
        </w:rPr>
        <w:t>………………………………</w:t>
      </w:r>
      <w:r w:rsidR="005845E9" w:rsidRPr="002E5B39">
        <w:rPr>
          <w:rFonts w:ascii="Times New Roman" w:hAnsi="Times New Roman" w:cs="Times New Roman"/>
          <w:webHidden/>
          <w:sz w:val="24"/>
          <w:szCs w:val="24"/>
        </w:rPr>
        <w:t>11</w:t>
      </w:r>
    </w:p>
    <w:p w14:paraId="32279037" w14:textId="226E661C" w:rsidR="00964E7C" w:rsidRPr="002E5B39" w:rsidRDefault="00964E7C" w:rsidP="00B66A2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B14FB16" w14:textId="77777777" w:rsidR="007755BD" w:rsidRPr="002E5B39" w:rsidRDefault="007755BD" w:rsidP="007755BD">
      <w:pPr>
        <w:rPr>
          <w:rFonts w:ascii="Times New Roman" w:hAnsi="Times New Roman" w:cs="Times New Roman"/>
          <w:b/>
          <w:sz w:val="24"/>
          <w:szCs w:val="24"/>
        </w:rPr>
      </w:pPr>
    </w:p>
    <w:p w14:paraId="32183F76" w14:textId="77777777" w:rsidR="007755BD" w:rsidRPr="002E5B39" w:rsidRDefault="007755BD" w:rsidP="007755BD">
      <w:pPr>
        <w:rPr>
          <w:rFonts w:ascii="Times New Roman" w:hAnsi="Times New Roman" w:cs="Times New Roman"/>
          <w:b/>
          <w:sz w:val="24"/>
          <w:szCs w:val="24"/>
        </w:rPr>
      </w:pPr>
    </w:p>
    <w:p w14:paraId="0C7ECD1D" w14:textId="77777777" w:rsidR="007755BD" w:rsidRPr="002E5B39" w:rsidRDefault="007755BD" w:rsidP="007755BD">
      <w:pPr>
        <w:rPr>
          <w:rFonts w:ascii="Times New Roman" w:hAnsi="Times New Roman" w:cs="Times New Roman"/>
          <w:b/>
          <w:sz w:val="24"/>
          <w:szCs w:val="24"/>
        </w:rPr>
      </w:pPr>
    </w:p>
    <w:p w14:paraId="41D9912C" w14:textId="77777777" w:rsidR="007755BD" w:rsidRPr="002E5B39" w:rsidRDefault="007755BD" w:rsidP="007755BD">
      <w:pPr>
        <w:rPr>
          <w:rFonts w:ascii="Times New Roman" w:hAnsi="Times New Roman" w:cs="Times New Roman"/>
          <w:b/>
          <w:sz w:val="24"/>
          <w:szCs w:val="24"/>
        </w:rPr>
      </w:pPr>
    </w:p>
    <w:p w14:paraId="4FD72E9E" w14:textId="77777777" w:rsidR="007755BD" w:rsidRPr="002E5B39" w:rsidRDefault="007755BD" w:rsidP="007755BD">
      <w:pPr>
        <w:rPr>
          <w:rFonts w:ascii="Times New Roman" w:hAnsi="Times New Roman" w:cs="Times New Roman"/>
          <w:b/>
          <w:sz w:val="24"/>
          <w:szCs w:val="24"/>
        </w:rPr>
      </w:pPr>
    </w:p>
    <w:p w14:paraId="2DCAB360" w14:textId="77777777" w:rsidR="007755BD" w:rsidRPr="002E5B39" w:rsidRDefault="007755BD" w:rsidP="007755BD">
      <w:pPr>
        <w:rPr>
          <w:rFonts w:ascii="Times New Roman" w:hAnsi="Times New Roman" w:cs="Times New Roman"/>
          <w:b/>
          <w:sz w:val="24"/>
          <w:szCs w:val="24"/>
        </w:rPr>
      </w:pPr>
    </w:p>
    <w:p w14:paraId="285B39E2" w14:textId="77777777" w:rsidR="007755BD" w:rsidRPr="002E5B39" w:rsidRDefault="007755BD" w:rsidP="007755BD">
      <w:pPr>
        <w:rPr>
          <w:rFonts w:ascii="Times New Roman" w:hAnsi="Times New Roman" w:cs="Times New Roman"/>
          <w:b/>
          <w:sz w:val="24"/>
          <w:szCs w:val="24"/>
        </w:rPr>
      </w:pPr>
    </w:p>
    <w:p w14:paraId="4B2EB414" w14:textId="5ACE0D04" w:rsidR="007755BD" w:rsidRPr="002E5B39" w:rsidRDefault="007755BD" w:rsidP="007755BD">
      <w:pPr>
        <w:rPr>
          <w:rFonts w:ascii="Times New Roman" w:hAnsi="Times New Roman" w:cs="Times New Roman"/>
          <w:sz w:val="24"/>
          <w:szCs w:val="24"/>
        </w:rPr>
      </w:pPr>
    </w:p>
    <w:p w14:paraId="2DD62F37" w14:textId="14E95AFA" w:rsidR="00B66A25" w:rsidRPr="002E5B39" w:rsidRDefault="00B66A25" w:rsidP="007755BD">
      <w:pPr>
        <w:rPr>
          <w:rFonts w:ascii="Times New Roman" w:hAnsi="Times New Roman" w:cs="Times New Roman"/>
          <w:sz w:val="24"/>
          <w:szCs w:val="24"/>
        </w:rPr>
      </w:pPr>
    </w:p>
    <w:p w14:paraId="5753D3FA" w14:textId="0B74E550" w:rsidR="00B66A25" w:rsidRPr="002E5B39" w:rsidRDefault="00B66A25" w:rsidP="007755BD">
      <w:pPr>
        <w:rPr>
          <w:rFonts w:ascii="Times New Roman" w:hAnsi="Times New Roman" w:cs="Times New Roman"/>
          <w:sz w:val="24"/>
          <w:szCs w:val="24"/>
        </w:rPr>
      </w:pPr>
    </w:p>
    <w:p w14:paraId="1E8DE5D0" w14:textId="77777777" w:rsidR="00B66A25" w:rsidRPr="002E5B39" w:rsidRDefault="00B66A25" w:rsidP="007755BD">
      <w:pPr>
        <w:rPr>
          <w:rFonts w:ascii="Times New Roman" w:hAnsi="Times New Roman" w:cs="Times New Roman"/>
          <w:sz w:val="24"/>
          <w:szCs w:val="24"/>
        </w:rPr>
      </w:pPr>
    </w:p>
    <w:p w14:paraId="0D11F638" w14:textId="77777777" w:rsidR="00345525" w:rsidRPr="002E5B39" w:rsidRDefault="00345525" w:rsidP="00B66A25">
      <w:pPr>
        <w:pStyle w:val="TOC1"/>
      </w:pPr>
    </w:p>
    <w:p w14:paraId="456675CE" w14:textId="273B530D" w:rsidR="00DA0767" w:rsidRPr="002E5B39" w:rsidRDefault="00DF0DC9">
      <w:r w:rsidRPr="002E5B39">
        <w:rPr>
          <w:noProof/>
        </w:rPr>
        <w:drawing>
          <wp:inline distT="0" distB="0" distL="0" distR="0" wp14:anchorId="29EDE3FA" wp14:editId="5C843F85">
            <wp:extent cx="5274310" cy="284797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E3F83" w14:textId="16AF8B31" w:rsidR="00DF0DC9" w:rsidRPr="002E5B39" w:rsidRDefault="00DF0DC9" w:rsidP="00DF0DC9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2E5B39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C04179" w:rsidRPr="002E5B39">
        <w:rPr>
          <w:rFonts w:ascii="Times New Roman" w:hAnsi="Times New Roman" w:cs="Times New Roman"/>
          <w:b/>
          <w:bCs/>
          <w:sz w:val="24"/>
          <w:szCs w:val="28"/>
        </w:rPr>
        <w:t>ure</w:t>
      </w:r>
      <w:r w:rsidRPr="002E5B3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C04179" w:rsidRPr="002E5B39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8D77EB" w:rsidRPr="002E5B39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C04179" w:rsidRPr="002E5B3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BA2F80" w:rsidRPr="002E5B39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1</w:t>
      </w:r>
      <w:r w:rsidR="00BA2F80" w:rsidRPr="002E5B39">
        <w:rPr>
          <w:rFonts w:ascii="Times New Roman" w:hAnsi="Times New Roman" w:cs="Times New Roman"/>
          <w:b/>
          <w:bCs/>
          <w:sz w:val="24"/>
          <w:szCs w:val="28"/>
        </w:rPr>
        <w:t>H NMR (CD</w:t>
      </w:r>
      <w:r w:rsidR="00BA2F80" w:rsidRPr="002E5B39">
        <w:rPr>
          <w:rFonts w:ascii="Times New Roman" w:hAnsi="Times New Roman" w:cs="Times New Roman"/>
          <w:b/>
          <w:bCs/>
          <w:sz w:val="24"/>
          <w:szCs w:val="28"/>
          <w:vertAlign w:val="subscript"/>
        </w:rPr>
        <w:t>3</w:t>
      </w:r>
      <w:r w:rsidR="00BA2F80" w:rsidRPr="002E5B39">
        <w:rPr>
          <w:rFonts w:ascii="Times New Roman" w:hAnsi="Times New Roman" w:cs="Times New Roman"/>
          <w:b/>
          <w:bCs/>
          <w:sz w:val="24"/>
          <w:szCs w:val="28"/>
        </w:rPr>
        <w:t>OD) spectrum of compound 1</w:t>
      </w:r>
    </w:p>
    <w:p w14:paraId="6CCF8099" w14:textId="77777777" w:rsidR="00C04179" w:rsidRPr="002E5B39" w:rsidRDefault="00C04179" w:rsidP="00DF0DC9">
      <w:pPr>
        <w:jc w:val="center"/>
        <w:rPr>
          <w:rFonts w:ascii="Times New Roman" w:hAnsi="Times New Roman" w:cs="Times New Roman"/>
          <w:b/>
          <w:sz w:val="24"/>
          <w:szCs w:val="28"/>
        </w:rPr>
      </w:pPr>
    </w:p>
    <w:p w14:paraId="7638CB53" w14:textId="0759225C" w:rsidR="00DF0DC9" w:rsidRPr="002E5B39" w:rsidRDefault="00DF0DC9"/>
    <w:p w14:paraId="0187C5E5" w14:textId="71726C2F" w:rsidR="00C04179" w:rsidRPr="002E5B39" w:rsidRDefault="00C04179">
      <w:r w:rsidRPr="002E5B39">
        <w:rPr>
          <w:noProof/>
        </w:rPr>
        <w:drawing>
          <wp:inline distT="0" distB="0" distL="0" distR="0" wp14:anchorId="4DAD46FA" wp14:editId="743E0C4A">
            <wp:extent cx="5159769" cy="3108960"/>
            <wp:effectExtent l="0" t="0" r="317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110" cy="3124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7A69F" w14:textId="04525EF4" w:rsidR="00C04179" w:rsidRPr="002E5B39" w:rsidRDefault="00C04179" w:rsidP="00C04179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2E5B39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8D77EB" w:rsidRPr="002E5B39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2E5B3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BA2F80" w:rsidRPr="002E5B39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1</w:t>
      </w:r>
      <w:r w:rsidR="00BA2F80" w:rsidRPr="002E5B39">
        <w:rPr>
          <w:rFonts w:ascii="Times New Roman" w:hAnsi="Times New Roman" w:cs="Times New Roman"/>
          <w:b/>
          <w:bCs/>
          <w:sz w:val="24"/>
          <w:szCs w:val="28"/>
        </w:rPr>
        <w:t>H NMR (DMSO-</w:t>
      </w:r>
      <w:r w:rsidR="00BA2F80" w:rsidRPr="002E5B39">
        <w:rPr>
          <w:rFonts w:ascii="Times New Roman" w:hAnsi="Times New Roman" w:cs="Times New Roman"/>
          <w:b/>
          <w:bCs/>
          <w:i/>
          <w:sz w:val="24"/>
          <w:szCs w:val="28"/>
        </w:rPr>
        <w:t>d</w:t>
      </w:r>
      <w:r w:rsidR="00BA2F80" w:rsidRPr="002E5B39">
        <w:rPr>
          <w:rFonts w:ascii="Times New Roman" w:hAnsi="Times New Roman" w:cs="Times New Roman"/>
          <w:b/>
          <w:bCs/>
          <w:i/>
          <w:sz w:val="24"/>
          <w:szCs w:val="28"/>
          <w:vertAlign w:val="subscript"/>
        </w:rPr>
        <w:t>6</w:t>
      </w:r>
      <w:r w:rsidR="00BA2F80" w:rsidRPr="002E5B39">
        <w:rPr>
          <w:rFonts w:ascii="Times New Roman" w:hAnsi="Times New Roman" w:cs="Times New Roman"/>
          <w:b/>
          <w:bCs/>
          <w:sz w:val="24"/>
          <w:szCs w:val="28"/>
        </w:rPr>
        <w:t>) spectrum of compound</w:t>
      </w:r>
      <w:r w:rsidR="00E813B1" w:rsidRPr="002E5B3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BA2F80" w:rsidRPr="002E5B39">
        <w:rPr>
          <w:rFonts w:ascii="Times New Roman" w:hAnsi="Times New Roman" w:cs="Times New Roman"/>
          <w:b/>
          <w:bCs/>
          <w:sz w:val="24"/>
          <w:szCs w:val="28"/>
        </w:rPr>
        <w:t>1</w:t>
      </w:r>
    </w:p>
    <w:p w14:paraId="088A1DED" w14:textId="3E0BDCF0" w:rsidR="00C04179" w:rsidRPr="002E5B39" w:rsidRDefault="00C04179" w:rsidP="00C04179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795BECF6" w14:textId="5917E672" w:rsidR="00DF0DC9" w:rsidRPr="002E5B39" w:rsidRDefault="00DF0DC9">
      <w:pPr>
        <w:rPr>
          <w:b/>
          <w:bCs/>
        </w:rPr>
      </w:pPr>
    </w:p>
    <w:p w14:paraId="03B38164" w14:textId="2D2755EB" w:rsidR="007579EB" w:rsidRPr="002E5B39" w:rsidRDefault="007579EB" w:rsidP="007579EB">
      <w:pPr>
        <w:jc w:val="left"/>
        <w:rPr>
          <w:b/>
          <w:bCs/>
        </w:rPr>
      </w:pPr>
    </w:p>
    <w:p w14:paraId="17F5820B" w14:textId="1A8EA671" w:rsidR="007579EB" w:rsidRPr="002E5B39" w:rsidRDefault="007579EB">
      <w:pPr>
        <w:rPr>
          <w:noProof/>
        </w:rPr>
      </w:pPr>
    </w:p>
    <w:p w14:paraId="6D93F6D1" w14:textId="364F7703" w:rsidR="00CD222C" w:rsidRPr="002E5B39" w:rsidRDefault="00CD222C">
      <w:pPr>
        <w:rPr>
          <w:noProof/>
        </w:rPr>
      </w:pPr>
    </w:p>
    <w:p w14:paraId="21957CB1" w14:textId="7EDD5A87" w:rsidR="00CD222C" w:rsidRPr="002E5B39" w:rsidRDefault="00CD222C">
      <w:pPr>
        <w:rPr>
          <w:noProof/>
        </w:rPr>
      </w:pPr>
    </w:p>
    <w:p w14:paraId="0CE6F125" w14:textId="12BDD4E9" w:rsidR="00CD222C" w:rsidRPr="002E5B39" w:rsidRDefault="00CD222C">
      <w:pPr>
        <w:rPr>
          <w:noProof/>
        </w:rPr>
      </w:pPr>
    </w:p>
    <w:p w14:paraId="179DB887" w14:textId="18BCCA45" w:rsidR="00CD222C" w:rsidRPr="002E5B39" w:rsidRDefault="00CD222C">
      <w:pPr>
        <w:rPr>
          <w:noProof/>
        </w:rPr>
      </w:pPr>
    </w:p>
    <w:p w14:paraId="1DA86786" w14:textId="77777777" w:rsidR="00CD222C" w:rsidRPr="002E5B39" w:rsidRDefault="00CD222C">
      <w:pPr>
        <w:rPr>
          <w:b/>
          <w:bCs/>
        </w:rPr>
      </w:pPr>
    </w:p>
    <w:p w14:paraId="4D7BAE56" w14:textId="14B9E648" w:rsidR="00CD222C" w:rsidRPr="002E5B39" w:rsidRDefault="00CD222C">
      <w:pPr>
        <w:rPr>
          <w:rFonts w:ascii="Times New Roman" w:hAnsi="Times New Roman" w:cs="Times New Roman"/>
          <w:sz w:val="24"/>
          <w:szCs w:val="28"/>
        </w:rPr>
      </w:pPr>
      <w:r w:rsidRPr="002E5B39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057585C3" wp14:editId="70755702">
            <wp:extent cx="5172075" cy="4764326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5076" cy="47855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C42795" w14:textId="77777777" w:rsidR="008D77EB" w:rsidRPr="002E5B39" w:rsidRDefault="008D77EB">
      <w:pPr>
        <w:rPr>
          <w:rFonts w:ascii="Times New Roman" w:hAnsi="Times New Roman" w:cs="Times New Roman"/>
          <w:sz w:val="24"/>
          <w:szCs w:val="28"/>
        </w:rPr>
      </w:pPr>
    </w:p>
    <w:p w14:paraId="3120D63B" w14:textId="09F924DB" w:rsidR="00CD222C" w:rsidRPr="002E5B39" w:rsidRDefault="00DF0DC9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2E5B39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CD222C" w:rsidRPr="002E5B39">
        <w:rPr>
          <w:rFonts w:ascii="Times New Roman" w:hAnsi="Times New Roman" w:cs="Times New Roman"/>
          <w:b/>
          <w:bCs/>
          <w:sz w:val="24"/>
          <w:szCs w:val="28"/>
        </w:rPr>
        <w:t>ure S</w:t>
      </w:r>
      <w:r w:rsidR="008D77EB" w:rsidRPr="002E5B39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CD222C" w:rsidRPr="002E5B39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DE3674" w:rsidRPr="002E5B3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DE3674" w:rsidRPr="002E5B39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13</w:t>
      </w:r>
      <w:r w:rsidR="00DE3674" w:rsidRPr="002E5B39">
        <w:rPr>
          <w:rFonts w:ascii="Times New Roman" w:hAnsi="Times New Roman" w:cs="Times New Roman"/>
          <w:b/>
          <w:bCs/>
          <w:sz w:val="24"/>
          <w:szCs w:val="28"/>
        </w:rPr>
        <w:t>C NMR</w:t>
      </w:r>
      <w:r w:rsidRPr="002E5B3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2E5B39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2E5B39">
        <w:rPr>
          <w:rFonts w:ascii="Times New Roman" w:hAnsi="Times New Roman" w:cs="Times New Roman"/>
          <w:b/>
          <w:bCs/>
          <w:sz w:val="24"/>
          <w:szCs w:val="28"/>
        </w:rPr>
        <w:t xml:space="preserve">pectrum of </w:t>
      </w:r>
      <w:r w:rsidR="00CD222C" w:rsidRPr="002E5B39">
        <w:rPr>
          <w:rFonts w:ascii="Times New Roman" w:hAnsi="Times New Roman" w:cs="Times New Roman"/>
          <w:b/>
          <w:bCs/>
          <w:sz w:val="24"/>
          <w:szCs w:val="28"/>
        </w:rPr>
        <w:t>compound 1</w:t>
      </w:r>
    </w:p>
    <w:p w14:paraId="21B511AD" w14:textId="3A73E154" w:rsidR="00CD222C" w:rsidRPr="002E5B39" w:rsidRDefault="00CD222C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1264F64" w14:textId="55C065CD" w:rsidR="00CD222C" w:rsidRPr="002E5B39" w:rsidRDefault="00CD222C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8EEC340" w14:textId="77777777" w:rsidR="008D77EB" w:rsidRPr="002E5B39" w:rsidRDefault="008D77EB" w:rsidP="008D77EB">
      <w:pPr>
        <w:jc w:val="center"/>
      </w:pPr>
      <w:r w:rsidRPr="002E5B39">
        <w:rPr>
          <w:noProof/>
        </w:rPr>
        <w:drawing>
          <wp:inline distT="0" distB="0" distL="0" distR="0" wp14:anchorId="08F35F81" wp14:editId="7BA38172">
            <wp:extent cx="4781550" cy="3340062"/>
            <wp:effectExtent l="0" t="0" r="0" b="0"/>
            <wp:docPr id="88" name="图片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250" cy="3348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52A44" w14:textId="37C81544" w:rsidR="008D77EB" w:rsidRPr="002E5B39" w:rsidRDefault="008D77EB" w:rsidP="008D77EB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2E5B39">
        <w:rPr>
          <w:rFonts w:ascii="Times New Roman" w:hAnsi="Times New Roman" w:cs="Times New Roman"/>
          <w:b/>
          <w:bCs/>
          <w:sz w:val="24"/>
          <w:szCs w:val="28"/>
        </w:rPr>
        <w:t xml:space="preserve">Figure S4. HSQC </w:t>
      </w:r>
      <w:r w:rsidRPr="002E5B39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2E5B39">
        <w:rPr>
          <w:rFonts w:ascii="Times New Roman" w:hAnsi="Times New Roman" w:cs="Times New Roman"/>
          <w:b/>
          <w:bCs/>
          <w:sz w:val="24"/>
          <w:szCs w:val="28"/>
        </w:rPr>
        <w:t>pectrum of compound 1</w:t>
      </w:r>
    </w:p>
    <w:p w14:paraId="510E4556" w14:textId="473CAFA6" w:rsidR="00CD222C" w:rsidRPr="002E5B39" w:rsidRDefault="00CD222C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E2B5708" w14:textId="7B1046B9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A762B4E" w14:textId="6D5371ED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54683F7" w14:textId="12142A2F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AA30ABE" w14:textId="41AECBD5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9CE73BB" w14:textId="364FDFA7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143CE01" w14:textId="7C28E9A1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897C803" w14:textId="00305536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9419683" w14:textId="7F4F3C8D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DD2F572" w14:textId="1731C6B5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BA0D9CE" w14:textId="77777777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4DC075B" w14:textId="58EABC0D" w:rsidR="00CD222C" w:rsidRPr="002E5B39" w:rsidRDefault="00CD222C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2E5B39">
        <w:rPr>
          <w:noProof/>
        </w:rPr>
        <w:drawing>
          <wp:inline distT="0" distB="0" distL="0" distR="0" wp14:anchorId="5602682F" wp14:editId="25B2EBFB">
            <wp:extent cx="4790810" cy="3346530"/>
            <wp:effectExtent l="0" t="0" r="0" b="6350"/>
            <wp:docPr id="93" name="图片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878" cy="3368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00274" w14:textId="2843A8BF" w:rsidR="00CD222C" w:rsidRPr="002E5B39" w:rsidRDefault="00CD222C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2E5B39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8D77EB" w:rsidRPr="002E5B39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2E5B3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2E5B39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1</w:t>
      </w:r>
      <w:r w:rsidRPr="002E5B39">
        <w:rPr>
          <w:rFonts w:ascii="Times New Roman" w:hAnsi="Times New Roman" w:cs="Times New Roman"/>
          <w:b/>
          <w:bCs/>
          <w:sz w:val="24"/>
          <w:szCs w:val="28"/>
        </w:rPr>
        <w:t>H-</w:t>
      </w:r>
      <w:r w:rsidRPr="002E5B39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1</w:t>
      </w:r>
      <w:r w:rsidRPr="002E5B39">
        <w:rPr>
          <w:rFonts w:ascii="Times New Roman" w:hAnsi="Times New Roman" w:cs="Times New Roman"/>
          <w:b/>
          <w:bCs/>
          <w:sz w:val="24"/>
          <w:szCs w:val="28"/>
        </w:rPr>
        <w:t xml:space="preserve">H COSY </w:t>
      </w:r>
      <w:r w:rsidRPr="002E5B39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2E5B39">
        <w:rPr>
          <w:rFonts w:ascii="Times New Roman" w:hAnsi="Times New Roman" w:cs="Times New Roman"/>
          <w:b/>
          <w:bCs/>
          <w:sz w:val="24"/>
          <w:szCs w:val="28"/>
        </w:rPr>
        <w:t>pectrum of compound 1</w:t>
      </w:r>
    </w:p>
    <w:p w14:paraId="7D60145E" w14:textId="69FA6763" w:rsidR="00CD222C" w:rsidRPr="002E5B39" w:rsidRDefault="00CD222C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65D29F0" w14:textId="7F1EC861" w:rsidR="00CD222C" w:rsidRPr="002E5B39" w:rsidRDefault="00CD222C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AFA3C87" w14:textId="4CF0FAA8" w:rsidR="00CD222C" w:rsidRPr="002E5B39" w:rsidRDefault="00CD222C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3CCE349" w14:textId="604479C0" w:rsidR="00CD222C" w:rsidRPr="002E5B39" w:rsidRDefault="00CD222C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DFFA200" w14:textId="019FD5CC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BD9A4DC" w14:textId="6BA6FA07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FD2D29A" w14:textId="3F8974F9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7594096" w14:textId="6732ED3F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7C485BF" w14:textId="0DB07AF2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6694F4F" w14:textId="6BF08D29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6645988" w14:textId="0566A346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D9271CC" w14:textId="56B8304A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321690A" w14:textId="2F4BB572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67C9EB9" w14:textId="3C08D5C9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9FE4BB3" w14:textId="589EE4CB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2BC323C" w14:textId="4294AA3C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C539716" w14:textId="1102085D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6078E43" w14:textId="20AB796F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D5E6C5E" w14:textId="583094C1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AC78C93" w14:textId="7793C711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B48BD73" w14:textId="3E4A9987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EF0A9F5" w14:textId="07E85C8A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832C344" w14:textId="67E6F8B2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2DFAD1E" w14:textId="642C7003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7D21728" w14:textId="5C635EA4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B329942" w14:textId="77777777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D6A9AC6" w14:textId="686CDFF7" w:rsidR="00DF0DC9" w:rsidRPr="002E5B39" w:rsidRDefault="00DF0DC9"/>
    <w:p w14:paraId="7AF3369F" w14:textId="1E38828A" w:rsidR="00DF0DC9" w:rsidRPr="002E5B39" w:rsidRDefault="00DF0DC9">
      <w:r w:rsidRPr="002E5B39">
        <w:rPr>
          <w:noProof/>
        </w:rPr>
        <w:drawing>
          <wp:inline distT="0" distB="0" distL="0" distR="0" wp14:anchorId="4FE32C0C" wp14:editId="12F36363">
            <wp:extent cx="5274310" cy="3684270"/>
            <wp:effectExtent l="0" t="0" r="2540" b="0"/>
            <wp:docPr id="90" name="图片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51815E" w14:textId="6D99E089" w:rsidR="00DF0DC9" w:rsidRPr="002E5B39" w:rsidRDefault="00DF0DC9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2E5B39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CD222C" w:rsidRPr="002E5B39">
        <w:rPr>
          <w:rFonts w:ascii="Times New Roman" w:hAnsi="Times New Roman" w:cs="Times New Roman"/>
          <w:b/>
          <w:bCs/>
          <w:sz w:val="24"/>
          <w:szCs w:val="28"/>
        </w:rPr>
        <w:t>ure S</w:t>
      </w:r>
      <w:r w:rsidR="008D77EB" w:rsidRPr="002E5B39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="00CD222C" w:rsidRPr="002E5B39">
        <w:rPr>
          <w:rFonts w:ascii="Times New Roman" w:hAnsi="Times New Roman" w:cs="Times New Roman"/>
          <w:b/>
          <w:bCs/>
          <w:sz w:val="24"/>
          <w:szCs w:val="28"/>
        </w:rPr>
        <w:t xml:space="preserve">. HMBC </w:t>
      </w:r>
      <w:r w:rsidR="00CD222C" w:rsidRPr="002E5B39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CD222C" w:rsidRPr="002E5B39">
        <w:rPr>
          <w:rFonts w:ascii="Times New Roman" w:hAnsi="Times New Roman" w:cs="Times New Roman"/>
          <w:b/>
          <w:bCs/>
          <w:sz w:val="24"/>
          <w:szCs w:val="28"/>
        </w:rPr>
        <w:t>pectrum of compound 1</w:t>
      </w:r>
    </w:p>
    <w:p w14:paraId="7F92A5E4" w14:textId="59585EBB" w:rsidR="00CD222C" w:rsidRPr="002E5B39" w:rsidRDefault="00CD222C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E370D6B" w14:textId="0261ACEF" w:rsidR="00CD222C" w:rsidRPr="002E5B39" w:rsidRDefault="00CD222C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834088A" w14:textId="212BD72B" w:rsidR="00BA2F80" w:rsidRPr="002E5B39" w:rsidRDefault="00BA2F80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9EA3E73" w14:textId="485398C1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A180EE3" w14:textId="77777777" w:rsidR="00B66A25" w:rsidRPr="002E5B39" w:rsidRDefault="00B66A25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7963962" w14:textId="77777777" w:rsidR="00BA2F80" w:rsidRPr="002E5B39" w:rsidRDefault="00BA2F80" w:rsidP="00CD222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CCA9A3F" w14:textId="4ADD108C" w:rsidR="00DF0DC9" w:rsidRPr="002E5B39" w:rsidRDefault="00C04179">
      <w:r w:rsidRPr="002E5B39">
        <w:rPr>
          <w:noProof/>
        </w:rPr>
        <w:drawing>
          <wp:inline distT="0" distB="0" distL="0" distR="0" wp14:anchorId="77DFA688" wp14:editId="5A04990E">
            <wp:extent cx="4924425" cy="3684270"/>
            <wp:effectExtent l="0" t="0" r="9525" b="0"/>
            <wp:docPr id="159" name="图片 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34"/>
                    <a:stretch/>
                  </pic:blipFill>
                  <pic:spPr bwMode="auto">
                    <a:xfrm>
                      <a:off x="0" y="0"/>
                      <a:ext cx="4924425" cy="368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0D59CC" w14:textId="788C0334" w:rsidR="00BA2F80" w:rsidRPr="002E5B39" w:rsidRDefault="00BA2F80" w:rsidP="00BA2F8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2E5B39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8D77EB" w:rsidRPr="002E5B39">
        <w:rPr>
          <w:rFonts w:ascii="Times New Roman" w:hAnsi="Times New Roman" w:cs="Times New Roman"/>
          <w:b/>
          <w:bCs/>
          <w:sz w:val="24"/>
          <w:szCs w:val="28"/>
        </w:rPr>
        <w:t>7</w:t>
      </w:r>
      <w:r w:rsidRPr="002E5B3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2E5B39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1</w:t>
      </w:r>
      <w:r w:rsidRPr="002E5B39">
        <w:rPr>
          <w:rFonts w:ascii="Times New Roman" w:hAnsi="Times New Roman" w:cs="Times New Roman"/>
          <w:b/>
          <w:bCs/>
          <w:sz w:val="24"/>
          <w:szCs w:val="28"/>
        </w:rPr>
        <w:t>H NMR spectrum of compound 2</w:t>
      </w:r>
    </w:p>
    <w:p w14:paraId="74EB3F27" w14:textId="4FDDE765" w:rsidR="00C04179" w:rsidRPr="002E5B39" w:rsidRDefault="00C04179" w:rsidP="00C04179"/>
    <w:p w14:paraId="7FE2A304" w14:textId="19167058" w:rsidR="00C04179" w:rsidRPr="002E5B39" w:rsidRDefault="00C04179" w:rsidP="00C04179"/>
    <w:p w14:paraId="63112331" w14:textId="78C6D8DA" w:rsidR="00C04179" w:rsidRPr="002E5B39" w:rsidRDefault="00C04179"/>
    <w:p w14:paraId="7F7A15D5" w14:textId="283ED17D" w:rsidR="00B66A25" w:rsidRPr="002E5B39" w:rsidRDefault="00B66A25"/>
    <w:p w14:paraId="0CF75EE3" w14:textId="65BF3D0C" w:rsidR="00B66A25" w:rsidRPr="002E5B39" w:rsidRDefault="00B66A25"/>
    <w:p w14:paraId="7495F196" w14:textId="2CD40EA7" w:rsidR="00B66A25" w:rsidRPr="002E5B39" w:rsidRDefault="00B66A25"/>
    <w:p w14:paraId="5E42F5E8" w14:textId="77777777" w:rsidR="00B66A25" w:rsidRPr="002E5B39" w:rsidRDefault="00B66A25"/>
    <w:p w14:paraId="214E89E1" w14:textId="7591D2C9" w:rsidR="00C04179" w:rsidRPr="002E5B39" w:rsidRDefault="00C04179">
      <w:r w:rsidRPr="002E5B39">
        <w:rPr>
          <w:noProof/>
        </w:rPr>
        <w:drawing>
          <wp:inline distT="0" distB="0" distL="0" distR="0" wp14:anchorId="4803546F" wp14:editId="0A901D6C">
            <wp:extent cx="5274310" cy="3684270"/>
            <wp:effectExtent l="0" t="0" r="2540" b="0"/>
            <wp:docPr id="160" name="图片 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E464E" w14:textId="798013AC" w:rsidR="00BA2F80" w:rsidRPr="002E5B39" w:rsidRDefault="00BA2F80" w:rsidP="00BA2F8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2E5B39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8D77EB" w:rsidRPr="002E5B39">
        <w:rPr>
          <w:rFonts w:ascii="Times New Roman" w:hAnsi="Times New Roman" w:cs="Times New Roman"/>
          <w:b/>
          <w:bCs/>
          <w:sz w:val="24"/>
          <w:szCs w:val="28"/>
        </w:rPr>
        <w:t>8</w:t>
      </w:r>
      <w:r w:rsidRPr="002E5B3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2E5B39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13</w:t>
      </w:r>
      <w:r w:rsidRPr="002E5B39">
        <w:rPr>
          <w:rFonts w:ascii="Times New Roman" w:hAnsi="Times New Roman" w:cs="Times New Roman"/>
          <w:b/>
          <w:bCs/>
          <w:sz w:val="24"/>
          <w:szCs w:val="28"/>
        </w:rPr>
        <w:t>C NMR spectrum of compound 2</w:t>
      </w:r>
    </w:p>
    <w:p w14:paraId="417F9E54" w14:textId="5CDDB1C0" w:rsidR="00B66A25" w:rsidRPr="002E5B39" w:rsidRDefault="00B66A25" w:rsidP="00BA2F8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FF901B8" w14:textId="72058036" w:rsidR="00B66A25" w:rsidRPr="002E5B39" w:rsidRDefault="00B66A25" w:rsidP="00BA2F8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8148948" w14:textId="36BA6307" w:rsidR="00B66A25" w:rsidRPr="002E5B39" w:rsidRDefault="00B66A25" w:rsidP="00BA2F8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775C914" w14:textId="4D4FA926" w:rsidR="00B66A25" w:rsidRPr="002E5B39" w:rsidRDefault="00B66A25" w:rsidP="00BA2F8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418FEF6" w14:textId="478579B2" w:rsidR="00B66A25" w:rsidRPr="002E5B39" w:rsidRDefault="00B66A25" w:rsidP="00BA2F8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69A84DE" w14:textId="0E01B377" w:rsidR="00B66A25" w:rsidRPr="002E5B39" w:rsidRDefault="00B66A25" w:rsidP="00BA2F8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24E88CF" w14:textId="1876D62A" w:rsidR="00B66A25" w:rsidRPr="002E5B39" w:rsidRDefault="00B66A25" w:rsidP="00BA2F8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202DA1C" w14:textId="572936D5" w:rsidR="00B66A25" w:rsidRPr="002E5B39" w:rsidRDefault="00B66A25" w:rsidP="00BA2F8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329725A" w14:textId="6BFE2930" w:rsidR="00B66A25" w:rsidRPr="002E5B39" w:rsidRDefault="00B66A25" w:rsidP="00BA2F8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07F19B7" w14:textId="2476C995" w:rsidR="00B66A25" w:rsidRPr="002E5B39" w:rsidRDefault="00B66A25" w:rsidP="00BA2F8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C202195" w14:textId="2DCE3C9B" w:rsidR="00B66A25" w:rsidRPr="002E5B39" w:rsidRDefault="00B66A25" w:rsidP="00BA2F8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BF7D13C" w14:textId="3A26F1CD" w:rsidR="00B66A25" w:rsidRPr="002E5B39" w:rsidRDefault="00B66A25" w:rsidP="00BA2F8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3170D2F" w14:textId="08E46B76" w:rsidR="00B66A25" w:rsidRPr="002E5B39" w:rsidRDefault="00B66A25" w:rsidP="00BA2F8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DFB507B" w14:textId="0C1BA4CE" w:rsidR="00B66A25" w:rsidRPr="002E5B39" w:rsidRDefault="00B66A25" w:rsidP="00BA2F8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B8E2E42" w14:textId="6C227941" w:rsidR="00B66A25" w:rsidRPr="002E5B39" w:rsidRDefault="00B66A25" w:rsidP="00BA2F8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192A2A3" w14:textId="3756AA73" w:rsidR="00B66A25" w:rsidRPr="002E5B39" w:rsidRDefault="00B66A25" w:rsidP="00BA2F8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2D5E0D6" w14:textId="77777777" w:rsidR="00B66A25" w:rsidRPr="002E5B39" w:rsidRDefault="00B66A25" w:rsidP="00BA2F8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CD15CFD" w14:textId="77777777" w:rsidR="008D77EB" w:rsidRPr="002E5B39" w:rsidRDefault="008D77EB" w:rsidP="008D77EB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2E5B39">
        <w:rPr>
          <w:noProof/>
        </w:rPr>
        <w:drawing>
          <wp:inline distT="0" distB="0" distL="0" distR="0" wp14:anchorId="6713D5E0" wp14:editId="7F00CF82">
            <wp:extent cx="5274310" cy="2515235"/>
            <wp:effectExtent l="0" t="0" r="2540" b="0"/>
            <wp:docPr id="79" name="图片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57" r="28555"/>
                    <a:stretch/>
                  </pic:blipFill>
                  <pic:spPr bwMode="auto">
                    <a:xfrm>
                      <a:off x="0" y="0"/>
                      <a:ext cx="5274310" cy="2515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E91692" w14:textId="64843ABC" w:rsidR="008D77EB" w:rsidRPr="002E5B39" w:rsidRDefault="008D77EB" w:rsidP="008D77E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E5B39">
        <w:rPr>
          <w:rFonts w:ascii="Times New Roman" w:hAnsi="Times New Roman" w:cs="Times New Roman"/>
          <w:b/>
          <w:bCs/>
          <w:sz w:val="24"/>
          <w:szCs w:val="24"/>
        </w:rPr>
        <w:t>Figure S9. HRESIMS of Compound 1</w:t>
      </w:r>
    </w:p>
    <w:p w14:paraId="3A70B7DD" w14:textId="77777777" w:rsidR="008D77EB" w:rsidRPr="002E5B39" w:rsidRDefault="008D77EB" w:rsidP="00BA2F8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7B46B64" w14:textId="7FD35964" w:rsidR="008D77EB" w:rsidRPr="002E5B39" w:rsidRDefault="008D77EB" w:rsidP="00BA2F8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9812167" w14:textId="77777777" w:rsidR="008D77EB" w:rsidRPr="002E5B39" w:rsidRDefault="008D77EB" w:rsidP="008D77EB">
      <w:pPr>
        <w:jc w:val="center"/>
      </w:pPr>
      <w:r w:rsidRPr="002E5B39">
        <w:rPr>
          <w:noProof/>
        </w:rPr>
        <w:drawing>
          <wp:inline distT="0" distB="0" distL="0" distR="0" wp14:anchorId="09C0C20F" wp14:editId="42E17C83">
            <wp:extent cx="4565240" cy="2552700"/>
            <wp:effectExtent l="0" t="0" r="0" b="0"/>
            <wp:docPr id="94" name="图片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96" cy="261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B0F8F" w14:textId="2B9B11C1" w:rsidR="008D77EB" w:rsidRPr="002E5B39" w:rsidRDefault="008D77EB" w:rsidP="008D77E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E5B39">
        <w:rPr>
          <w:rFonts w:ascii="Times New Roman" w:hAnsi="Times New Roman" w:cs="Times New Roman"/>
          <w:b/>
          <w:bCs/>
          <w:sz w:val="24"/>
          <w:szCs w:val="24"/>
        </w:rPr>
        <w:t>Figure S10. IR spectrum of compound 1</w:t>
      </w:r>
    </w:p>
    <w:p w14:paraId="7704D966" w14:textId="4D15AA96" w:rsidR="00B66A25" w:rsidRPr="002E5B39" w:rsidRDefault="00B66A25" w:rsidP="008D77E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33E132F" w14:textId="7BFA4C59" w:rsidR="00B66A25" w:rsidRPr="002E5B39" w:rsidRDefault="00B66A25" w:rsidP="008D77E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C4FFAED" w14:textId="7644516F" w:rsidR="00B66A25" w:rsidRPr="002E5B39" w:rsidRDefault="00B66A25" w:rsidP="008D77E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5F50629" w14:textId="412FEDE4" w:rsidR="00B66A25" w:rsidRPr="002E5B39" w:rsidRDefault="00B66A25" w:rsidP="008D77E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6C62AA1" w14:textId="77777777" w:rsidR="00B66A25" w:rsidRPr="002E5B39" w:rsidRDefault="00B66A25" w:rsidP="008D77E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19593F" w14:textId="77777777" w:rsidR="008D77EB" w:rsidRPr="002E5B39" w:rsidRDefault="008D77EB" w:rsidP="00BA2F8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33D65B9" w14:textId="1E7BB219" w:rsidR="00C04179" w:rsidRPr="002E5B39" w:rsidRDefault="00C04179"/>
    <w:p w14:paraId="1D5864CC" w14:textId="77777777" w:rsidR="008D77EB" w:rsidRPr="002E5B39" w:rsidRDefault="008D77EB" w:rsidP="008D77E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E5B39">
        <w:rPr>
          <w:noProof/>
        </w:rPr>
        <w:drawing>
          <wp:inline distT="0" distB="0" distL="0" distR="0" wp14:anchorId="3D39C61F" wp14:editId="6C727903">
            <wp:extent cx="2466975" cy="1729188"/>
            <wp:effectExtent l="0" t="0" r="0" b="0"/>
            <wp:docPr id="150" name="图片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4297" cy="174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FA5CD" w14:textId="3F5876C0" w:rsidR="008D77EB" w:rsidRPr="002E5B39" w:rsidRDefault="008D77EB" w:rsidP="008D77E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E5B39">
        <w:rPr>
          <w:rFonts w:ascii="Times New Roman" w:hAnsi="Times New Roman" w:cs="Times New Roman"/>
          <w:b/>
          <w:sz w:val="24"/>
          <w:szCs w:val="24"/>
        </w:rPr>
        <w:t xml:space="preserve">Figure S11. </w:t>
      </w:r>
      <w:r w:rsidRPr="002E5B39">
        <w:rPr>
          <w:rFonts w:ascii="Times New Roman" w:hAnsi="Times New Roman" w:cs="Times New Roman"/>
          <w:sz w:val="24"/>
          <w:szCs w:val="24"/>
        </w:rPr>
        <w:t xml:space="preserve">Effect of </w:t>
      </w:r>
      <w:r w:rsidRPr="002E5B39">
        <w:rPr>
          <w:rFonts w:ascii="Times New Roman" w:hAnsi="Times New Roman" w:cs="Times New Roman"/>
          <w:b/>
          <w:sz w:val="24"/>
          <w:szCs w:val="24"/>
        </w:rPr>
        <w:t>PA</w:t>
      </w:r>
      <w:r w:rsidRPr="002E5B3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E5B39">
        <w:rPr>
          <w:rFonts w:ascii="Times New Roman" w:hAnsi="Times New Roman" w:cs="Times New Roman"/>
          <w:sz w:val="24"/>
          <w:szCs w:val="24"/>
        </w:rPr>
        <w:t xml:space="preserve"> </w:t>
      </w:r>
      <w:r w:rsidRPr="002E5B39">
        <w:rPr>
          <w:rFonts w:ascii="Times New Roman" w:hAnsi="Times New Roman" w:cs="Times New Roman" w:hint="eastAsia"/>
          <w:sz w:val="24"/>
          <w:szCs w:val="24"/>
        </w:rPr>
        <w:t>o</w:t>
      </w:r>
      <w:r w:rsidRPr="002E5B39">
        <w:rPr>
          <w:rFonts w:ascii="Times New Roman" w:hAnsi="Times New Roman" w:cs="Times New Roman"/>
          <w:sz w:val="24"/>
          <w:szCs w:val="24"/>
        </w:rPr>
        <w:t>n cell cytotoxicity.</w:t>
      </w:r>
    </w:p>
    <w:p w14:paraId="50288316" w14:textId="77777777" w:rsidR="008D77EB" w:rsidRPr="002E5B39" w:rsidRDefault="008D77EB" w:rsidP="008D77EB">
      <w:pPr>
        <w:spacing w:line="360" w:lineRule="auto"/>
        <w:rPr>
          <w:rFonts w:ascii="Times New Roman" w:hAnsi="Times New Roman" w:cs="Times New Roman"/>
          <w:szCs w:val="21"/>
        </w:rPr>
      </w:pPr>
      <w:r w:rsidRPr="002E5B39">
        <w:rPr>
          <w:rFonts w:ascii="Times New Roman" w:hAnsi="Times New Roman" w:cs="Times New Roman"/>
          <w:szCs w:val="21"/>
        </w:rPr>
        <w:t xml:space="preserve">(Macrophages were incubated with various concentrations of </w:t>
      </w:r>
      <w:r w:rsidRPr="002E5B39">
        <w:rPr>
          <w:rFonts w:ascii="Times New Roman" w:hAnsi="Times New Roman" w:cs="Times New Roman"/>
          <w:b/>
          <w:szCs w:val="21"/>
        </w:rPr>
        <w:t>PAs</w:t>
      </w:r>
      <w:r w:rsidRPr="002E5B39">
        <w:rPr>
          <w:rFonts w:ascii="Times New Roman" w:hAnsi="Times New Roman" w:cs="Times New Roman"/>
          <w:szCs w:val="21"/>
        </w:rPr>
        <w:t xml:space="preserve"> for 24 h, and cell viabilities were measured by MTT assay. The results are reported as a percentage compared to the untreated controls. *</w:t>
      </w:r>
      <w:r w:rsidRPr="002E5B39">
        <w:rPr>
          <w:rFonts w:ascii="Times New Roman" w:hAnsi="Times New Roman" w:cs="Times New Roman"/>
          <w:i/>
          <w:szCs w:val="21"/>
        </w:rPr>
        <w:t>p</w:t>
      </w:r>
      <w:r w:rsidRPr="002E5B39">
        <w:rPr>
          <w:rFonts w:ascii="Times New Roman" w:hAnsi="Times New Roman" w:cs="Times New Roman" w:hint="eastAsia"/>
          <w:i/>
          <w:szCs w:val="21"/>
        </w:rPr>
        <w:t>＜</w:t>
      </w:r>
      <w:r w:rsidRPr="002E5B39">
        <w:rPr>
          <w:rFonts w:ascii="Times New Roman" w:hAnsi="Times New Roman" w:cs="Times New Roman" w:hint="eastAsia"/>
          <w:i/>
          <w:szCs w:val="21"/>
        </w:rPr>
        <w:t>0</w:t>
      </w:r>
      <w:r w:rsidRPr="002E5B39">
        <w:rPr>
          <w:rFonts w:ascii="Times New Roman" w:hAnsi="Times New Roman" w:cs="Times New Roman"/>
          <w:i/>
          <w:szCs w:val="21"/>
        </w:rPr>
        <w:t>.05</w:t>
      </w:r>
      <w:r w:rsidRPr="002E5B39">
        <w:rPr>
          <w:rFonts w:ascii="Times New Roman" w:hAnsi="Times New Roman" w:cs="Times New Roman" w:hint="eastAsia"/>
          <w:szCs w:val="21"/>
        </w:rPr>
        <w:t>,</w:t>
      </w:r>
      <w:r w:rsidRPr="002E5B39">
        <w:rPr>
          <w:rFonts w:ascii="Times New Roman" w:hAnsi="Times New Roman" w:cs="Times New Roman"/>
          <w:szCs w:val="21"/>
        </w:rPr>
        <w:t xml:space="preserve"> significant compared with</w:t>
      </w:r>
      <w:r w:rsidRPr="002E5B39">
        <w:rPr>
          <w:rFonts w:ascii="Times New Roman" w:hAnsi="Times New Roman" w:cs="Times New Roman"/>
          <w:b/>
          <w:szCs w:val="21"/>
        </w:rPr>
        <w:t xml:space="preserve"> PAs</w:t>
      </w:r>
      <w:r w:rsidRPr="002E5B39">
        <w:rPr>
          <w:rFonts w:ascii="Times New Roman" w:hAnsi="Times New Roman" w:cs="Times New Roman"/>
          <w:szCs w:val="21"/>
        </w:rPr>
        <w:t>-uninfected RAW264.7)</w:t>
      </w:r>
    </w:p>
    <w:p w14:paraId="0A6C281A" w14:textId="77777777" w:rsidR="008D77EB" w:rsidRPr="002E5B39" w:rsidRDefault="008D77EB"/>
    <w:sectPr w:rsidR="008D77EB" w:rsidRPr="002E5B39" w:rsidSect="00B00DEE">
      <w:footerReference w:type="default" r:id="rId2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7A24B" w14:textId="77777777" w:rsidR="009135A3" w:rsidRDefault="009135A3" w:rsidP="00DA0767">
      <w:r>
        <w:separator/>
      </w:r>
    </w:p>
  </w:endnote>
  <w:endnote w:type="continuationSeparator" w:id="0">
    <w:p w14:paraId="2E6922D9" w14:textId="77777777" w:rsidR="009135A3" w:rsidRDefault="009135A3" w:rsidP="00DA0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5795279"/>
      <w:docPartObj>
        <w:docPartGallery w:val="Page Numbers (Bottom of Page)"/>
        <w:docPartUnique/>
      </w:docPartObj>
    </w:sdtPr>
    <w:sdtContent>
      <w:p w14:paraId="75F91E74" w14:textId="3B956503" w:rsidR="00E813B1" w:rsidRDefault="00E813B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36C6" w:rsidRPr="000336C6">
          <w:rPr>
            <w:noProof/>
            <w:lang w:val="zh-CN"/>
          </w:rPr>
          <w:t>11</w:t>
        </w:r>
        <w:r>
          <w:fldChar w:fldCharType="end"/>
        </w:r>
      </w:p>
    </w:sdtContent>
  </w:sdt>
  <w:p w14:paraId="5106234E" w14:textId="77777777" w:rsidR="00E813B1" w:rsidRDefault="00E813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932E8" w14:textId="77777777" w:rsidR="009135A3" w:rsidRDefault="009135A3" w:rsidP="00DA0767">
      <w:r>
        <w:separator/>
      </w:r>
    </w:p>
  </w:footnote>
  <w:footnote w:type="continuationSeparator" w:id="0">
    <w:p w14:paraId="5C0014CB" w14:textId="77777777" w:rsidR="009135A3" w:rsidRDefault="009135A3" w:rsidP="00DA07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F06"/>
    <w:rsid w:val="000336C6"/>
    <w:rsid w:val="000B7B28"/>
    <w:rsid w:val="000F5741"/>
    <w:rsid w:val="00157995"/>
    <w:rsid w:val="00182A33"/>
    <w:rsid w:val="00213F39"/>
    <w:rsid w:val="00236532"/>
    <w:rsid w:val="0027180A"/>
    <w:rsid w:val="002E5B39"/>
    <w:rsid w:val="00345525"/>
    <w:rsid w:val="004652D7"/>
    <w:rsid w:val="004C69CC"/>
    <w:rsid w:val="00515AFE"/>
    <w:rsid w:val="00547FED"/>
    <w:rsid w:val="005845E9"/>
    <w:rsid w:val="005D6115"/>
    <w:rsid w:val="005F4F06"/>
    <w:rsid w:val="00650319"/>
    <w:rsid w:val="00723F25"/>
    <w:rsid w:val="007579EB"/>
    <w:rsid w:val="007755BD"/>
    <w:rsid w:val="00795BBA"/>
    <w:rsid w:val="007B468C"/>
    <w:rsid w:val="00800225"/>
    <w:rsid w:val="0083427F"/>
    <w:rsid w:val="008C3076"/>
    <w:rsid w:val="008D77EB"/>
    <w:rsid w:val="008F2413"/>
    <w:rsid w:val="009135A3"/>
    <w:rsid w:val="00964E7C"/>
    <w:rsid w:val="00B006DF"/>
    <w:rsid w:val="00B00DEE"/>
    <w:rsid w:val="00B13C43"/>
    <w:rsid w:val="00B66A25"/>
    <w:rsid w:val="00BA2F80"/>
    <w:rsid w:val="00BC0805"/>
    <w:rsid w:val="00C04179"/>
    <w:rsid w:val="00C36AB8"/>
    <w:rsid w:val="00C77F35"/>
    <w:rsid w:val="00CD222C"/>
    <w:rsid w:val="00D418E7"/>
    <w:rsid w:val="00D673F9"/>
    <w:rsid w:val="00D825E5"/>
    <w:rsid w:val="00D97250"/>
    <w:rsid w:val="00DA0767"/>
    <w:rsid w:val="00DE3674"/>
    <w:rsid w:val="00DF0DC9"/>
    <w:rsid w:val="00E81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17EAD"/>
  <w15:chartTrackingRefBased/>
  <w15:docId w15:val="{747B6B86-B4C8-483E-B916-1F6ECFFFA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5B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A2F8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0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07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07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076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76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767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A2F80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BA2F8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BA2F8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B66A25"/>
    <w:pPr>
      <w:widowControl/>
      <w:spacing w:after="100" w:line="360" w:lineRule="auto"/>
      <w:jc w:val="center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styleId="TOC3">
    <w:name w:val="toc 3"/>
    <w:basedOn w:val="Normal"/>
    <w:next w:val="Normal"/>
    <w:autoRedefine/>
    <w:uiPriority w:val="39"/>
    <w:unhideWhenUsed/>
    <w:rsid w:val="00BA2F8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Hyperlink">
    <w:name w:val="Hyperlink"/>
    <w:basedOn w:val="DefaultParagraphFont"/>
    <w:uiPriority w:val="99"/>
    <w:unhideWhenUsed/>
    <w:qFormat/>
    <w:rsid w:val="00213F3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62@163.com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jtcheng@icmm.ac.cn,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emf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2DE743-344A-42B3-BF97-5EA40661B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Indhumathi S Sukumar K</cp:lastModifiedBy>
  <cp:revision>6</cp:revision>
  <dcterms:created xsi:type="dcterms:W3CDTF">2023-07-27T13:16:00Z</dcterms:created>
  <dcterms:modified xsi:type="dcterms:W3CDTF">2023-08-22T14:11:00Z</dcterms:modified>
</cp:coreProperties>
</file>